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3C9A3" w14:textId="77777777" w:rsidR="00424625" w:rsidRDefault="00424625" w:rsidP="00424625">
      <w:pPr>
        <w:rPr>
          <w:rFonts w:ascii="Arial" w:hAnsi="Arial" w:cs="Arial"/>
          <w:lang w:val="en-US"/>
        </w:rPr>
      </w:pPr>
      <w:bookmarkStart w:id="0" w:name="_Hlk94290440"/>
      <w:bookmarkStart w:id="1" w:name="_GoBack"/>
      <w:bookmarkEnd w:id="1"/>
    </w:p>
    <w:p w14:paraId="2F8B7CFC" w14:textId="77777777" w:rsidR="00424625" w:rsidRPr="00F75A6B" w:rsidRDefault="00424625" w:rsidP="00424625">
      <w:pPr>
        <w:rPr>
          <w:rFonts w:ascii="Arial" w:hAnsi="Arial" w:cs="Arial"/>
          <w:b/>
          <w:bCs/>
          <w:lang w:val="en-US"/>
        </w:rPr>
      </w:pPr>
      <w:r w:rsidRPr="00F75A6B">
        <w:rPr>
          <w:rFonts w:ascii="Arial" w:hAnsi="Arial" w:cs="Arial"/>
          <w:b/>
          <w:bCs/>
          <w:lang w:val="en-US"/>
        </w:rPr>
        <w:t>Supplements</w:t>
      </w:r>
    </w:p>
    <w:p w14:paraId="15469250" w14:textId="77777777" w:rsidR="00424625" w:rsidRPr="00F75A6B" w:rsidRDefault="00424625" w:rsidP="00424625">
      <w:pPr>
        <w:rPr>
          <w:rFonts w:ascii="Arial" w:hAnsi="Arial" w:cs="Arial"/>
          <w:lang w:val="en-US"/>
        </w:rPr>
      </w:pPr>
    </w:p>
    <w:p w14:paraId="4F67B478" w14:textId="77777777" w:rsidR="00424625" w:rsidRPr="00F75A6B" w:rsidRDefault="00424625" w:rsidP="00424625">
      <w:pPr>
        <w:rPr>
          <w:rFonts w:ascii="Arial" w:hAnsi="Arial" w:cs="Arial"/>
          <w:lang w:val="en-US"/>
        </w:rPr>
      </w:pPr>
      <w:r w:rsidRPr="00F75A6B">
        <w:rPr>
          <w:noProof/>
          <w:lang w:val="en-IN" w:eastAsia="en-IN"/>
        </w:rPr>
        <w:drawing>
          <wp:inline distT="0" distB="0" distL="0" distR="0" wp14:anchorId="4C0DDB36" wp14:editId="4A9F7178">
            <wp:extent cx="5756910" cy="400812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33C47" w14:textId="77777777" w:rsidR="00424625" w:rsidRPr="00F75A6B" w:rsidRDefault="00424625" w:rsidP="00424625">
      <w:pPr>
        <w:rPr>
          <w:rFonts w:ascii="Arial" w:hAnsi="Arial" w:cs="Arial"/>
          <w:lang w:val="en-US"/>
        </w:rPr>
      </w:pPr>
    </w:p>
    <w:p w14:paraId="3DAC6415" w14:textId="77777777" w:rsidR="00424625" w:rsidRPr="00F75A6B" w:rsidRDefault="00424625" w:rsidP="00424625">
      <w:pPr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F75A6B">
        <w:rPr>
          <w:rFonts w:ascii="Arial" w:hAnsi="Arial" w:cs="Arial"/>
          <w:b/>
          <w:bCs/>
          <w:sz w:val="20"/>
          <w:szCs w:val="20"/>
          <w:lang w:val="en-US"/>
        </w:rPr>
        <w:t>Supplemental figure 1:</w:t>
      </w:r>
      <w:r w:rsidRPr="00F75A6B">
        <w:rPr>
          <w:rFonts w:ascii="Arial" w:hAnsi="Arial" w:cs="Arial"/>
          <w:sz w:val="20"/>
          <w:szCs w:val="20"/>
          <w:lang w:val="en-US"/>
        </w:rPr>
        <w:t xml:space="preserve"> </w:t>
      </w:r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Correlation matrices across all the regions investigated. A: TMT-A, B: TMT-B, C: TMT-C, D: resting state. The different ROIs are indicated via the following rows/columns: 1/4: </w:t>
      </w:r>
      <w:proofErr w:type="spellStart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lIFG</w:t>
      </w:r>
      <w:proofErr w:type="spellEnd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5/11: </w:t>
      </w:r>
      <w:proofErr w:type="spellStart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lDLPFC</w:t>
      </w:r>
      <w:proofErr w:type="spellEnd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12/15: </w:t>
      </w:r>
      <w:proofErr w:type="spellStart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lSAC</w:t>
      </w:r>
      <w:proofErr w:type="spellEnd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16/19: </w:t>
      </w:r>
      <w:proofErr w:type="spellStart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IFG</w:t>
      </w:r>
      <w:proofErr w:type="spellEnd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20/25: </w:t>
      </w:r>
      <w:proofErr w:type="spellStart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DLPFC</w:t>
      </w:r>
      <w:proofErr w:type="spellEnd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26/30: </w:t>
      </w:r>
      <w:proofErr w:type="spellStart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rSAC</w:t>
      </w:r>
      <w:proofErr w:type="spellEnd"/>
      <w:r w:rsidRPr="00F75A6B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. </w:t>
      </w:r>
    </w:p>
    <w:bookmarkEnd w:id="0"/>
    <w:p w14:paraId="19884FE0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6"/>
          <w:szCs w:val="16"/>
          <w:lang w:val="en-US"/>
        </w:rPr>
      </w:pPr>
      <w:r w:rsidRPr="00F75A6B">
        <w:rPr>
          <w:rFonts w:ascii="Segoe UI" w:hAnsi="Segoe UI" w:cs="Segoe UI"/>
          <w:b/>
          <w:bCs/>
          <w:color w:val="000000"/>
          <w:sz w:val="16"/>
          <w:szCs w:val="16"/>
          <w:lang w:val="en-US"/>
        </w:rPr>
        <w:t xml:space="preserve">                                                                      </w:t>
      </w:r>
    </w:p>
    <w:p w14:paraId="1D6CFA7A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6"/>
          <w:szCs w:val="16"/>
          <w:lang w:val="en-US"/>
        </w:rPr>
      </w:pPr>
    </w:p>
    <w:p w14:paraId="78D1D356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6"/>
          <w:szCs w:val="16"/>
          <w:lang w:val="en-US"/>
        </w:rPr>
      </w:pPr>
    </w:p>
    <w:p w14:paraId="24A59337" w14:textId="77777777" w:rsidR="00424625" w:rsidRPr="00F75A6B" w:rsidRDefault="00424625" w:rsidP="00424625">
      <w:pPr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p w14:paraId="7F0D59F4" w14:textId="77777777" w:rsidR="00424625" w:rsidRPr="00F75A6B" w:rsidRDefault="00424625" w:rsidP="00424625">
      <w:pPr>
        <w:rPr>
          <w:rFonts w:ascii="Arial" w:hAnsi="Arial" w:cs="Arial"/>
          <w:b/>
          <w:bCs/>
          <w:color w:val="000000"/>
          <w:sz w:val="16"/>
          <w:szCs w:val="16"/>
          <w:lang w:val="en-US"/>
        </w:rPr>
      </w:pPr>
    </w:p>
    <w:p w14:paraId="3E40CF97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5768A7B3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64F661AE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5B0E4061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4CC89FDB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47A96D80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49DA9247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612A9245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393A5129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0D48618C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2CD2EE8F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3316AE5B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082B9AB3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tbl>
      <w:tblPr>
        <w:tblpPr w:leftFromText="141" w:rightFromText="141" w:vertAnchor="text" w:tblpY="-359"/>
        <w:tblW w:w="98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1189"/>
        <w:gridCol w:w="2117"/>
        <w:gridCol w:w="998"/>
        <w:gridCol w:w="664"/>
        <w:gridCol w:w="1150"/>
        <w:gridCol w:w="1134"/>
        <w:gridCol w:w="1134"/>
        <w:gridCol w:w="712"/>
      </w:tblGrid>
      <w:tr w:rsidR="00424625" w:rsidRPr="00F75A6B" w14:paraId="57FA36C6" w14:textId="77777777" w:rsidTr="00EE2508">
        <w:trPr>
          <w:cantSplit/>
        </w:trPr>
        <w:tc>
          <w:tcPr>
            <w:tcW w:w="98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A7D01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2" w:name="_Hlk95656867"/>
          </w:p>
        </w:tc>
      </w:tr>
      <w:tr w:rsidR="00424625" w:rsidRPr="00F75A6B" w14:paraId="391D8FC6" w14:textId="77777777" w:rsidTr="00EE2508">
        <w:trPr>
          <w:cantSplit/>
        </w:trPr>
        <w:tc>
          <w:tcPr>
            <w:tcW w:w="70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14389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CC2A4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7F1128" w14:textId="77777777" w:rsidR="00424625" w:rsidRPr="00F75A6B" w:rsidRDefault="00424625" w:rsidP="00EE2508">
            <w:pPr>
              <w:ind w:left="62" w:right="6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TM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C1EED1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6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F3A61D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386660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Mean of squares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BC416C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26B030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evel of significance</w:t>
            </w:r>
          </w:p>
        </w:tc>
        <w:tc>
          <w:tcPr>
            <w:tcW w:w="71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420745" w14:textId="77777777" w:rsidR="00424625" w:rsidRPr="00F75A6B" w:rsidRDefault="00424625" w:rsidP="00EE2508">
            <w:pPr>
              <w:ind w:left="62" w:right="62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al Eta-square</w:t>
            </w:r>
          </w:p>
        </w:tc>
      </w:tr>
      <w:tr w:rsidR="00424625" w:rsidRPr="00F75A6B" w14:paraId="3BCECC60" w14:textId="77777777" w:rsidTr="00EE2508">
        <w:trPr>
          <w:cantSplit/>
        </w:trPr>
        <w:tc>
          <w:tcPr>
            <w:tcW w:w="7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21712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TMT</w:t>
            </w:r>
          </w:p>
        </w:tc>
        <w:tc>
          <w:tcPr>
            <w:tcW w:w="118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FDBC6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lifg</w:t>
            </w:r>
          </w:p>
        </w:tc>
        <w:tc>
          <w:tcPr>
            <w:tcW w:w="21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29FB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58AC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732</w:t>
            </w:r>
          </w:p>
        </w:tc>
        <w:tc>
          <w:tcPr>
            <w:tcW w:w="6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95AE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0C6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73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4C53B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7,46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4FA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7760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3</w:t>
            </w:r>
          </w:p>
        </w:tc>
      </w:tr>
      <w:tr w:rsidR="00424625" w:rsidRPr="00F75A6B" w14:paraId="0617DCD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835C0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6DB07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1782B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FFB8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30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6615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0FA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3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5F68E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8,8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8A61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19567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9</w:t>
            </w:r>
          </w:p>
        </w:tc>
      </w:tr>
      <w:tr w:rsidR="00424625" w:rsidRPr="00F75A6B" w14:paraId="419B30D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C7FFF5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749C2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9675C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832352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2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2EFB4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6ABD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2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EBB7D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2,5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F785C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ED4B7C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61</w:t>
            </w:r>
          </w:p>
        </w:tc>
      </w:tr>
      <w:tr w:rsidR="00424625" w:rsidRPr="00F75A6B" w14:paraId="218A9D2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AEC44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AD063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4B38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79D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53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6F8B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F518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5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C8715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4,5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16F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0D5BE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2</w:t>
            </w:r>
          </w:p>
        </w:tc>
      </w:tr>
      <w:tr w:rsidR="00424625" w:rsidRPr="00F75A6B" w14:paraId="15F7E82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BAE56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FEDE1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B952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6408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58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7486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014F7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5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25CF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8,9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5A7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4B6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9</w:t>
            </w:r>
          </w:p>
        </w:tc>
      </w:tr>
      <w:tr w:rsidR="00424625" w:rsidRPr="00F75A6B" w14:paraId="63E52AD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92684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B8320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64318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CCBD81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35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32E977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76973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3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93D5A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,0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7906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8F2564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9</w:t>
            </w:r>
          </w:p>
        </w:tc>
      </w:tr>
      <w:tr w:rsidR="00424625" w:rsidRPr="00F75A6B" w14:paraId="6766FB6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A8C79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E4ED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dlpf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262A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0238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2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D07B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0E04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8F99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9,6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B914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D1744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8</w:t>
            </w:r>
          </w:p>
        </w:tc>
      </w:tr>
      <w:tr w:rsidR="00424625" w:rsidRPr="00F75A6B" w14:paraId="7BC52F0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C73AA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2277F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60B09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29E3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C81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7ED0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C67B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42A1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A017F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11907FB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A9415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3D33F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FFB13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03EA2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E973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06C1E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48CA6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88A57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8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A40588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30A4384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807F7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A81A2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1380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FD5F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021A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7AAA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C9CD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5962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5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BF657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539BD51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1008E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31A11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CD04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F427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5565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E780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0CE9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223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0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1ADC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297218A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4B63C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404DA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F07AA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89F2BB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5D08C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25EF4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59CA8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0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BBF61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9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DD722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6</w:t>
            </w:r>
          </w:p>
        </w:tc>
      </w:tr>
      <w:tr w:rsidR="00424625" w:rsidRPr="00F75A6B" w14:paraId="33B7FB7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29166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4CABA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612D4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21AC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9A7AB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3B0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D70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A123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0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1A86F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7410F2C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378A6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C580C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98F8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4345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7CE1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9E07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5BB4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CD8E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6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D114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</w:tr>
      <w:tr w:rsidR="00424625" w:rsidRPr="00F75A6B" w14:paraId="3A4AECB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3F708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CD8F3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FB069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A38CD1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21877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157717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A9D9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0E835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4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CD1DE5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3B2A87B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673AA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414E1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5E92A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C6AD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4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B2B4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7D14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386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8,5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0841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D72EC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2</w:t>
            </w:r>
          </w:p>
        </w:tc>
      </w:tr>
      <w:tr w:rsidR="00424625" w:rsidRPr="00F75A6B" w14:paraId="2A94981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A6831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058A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56FC0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06D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31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CF9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D0B1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3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FDD3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4,2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87AA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AD90B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68</w:t>
            </w:r>
          </w:p>
        </w:tc>
      </w:tr>
      <w:tr w:rsidR="00424625" w:rsidRPr="00F75A6B" w14:paraId="6886B39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9B706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3465F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390EF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012B0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21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DD401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F10FF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2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FF685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1,3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531FC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BF81D3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6</w:t>
            </w:r>
          </w:p>
        </w:tc>
      </w:tr>
      <w:tr w:rsidR="00424625" w:rsidRPr="00F75A6B" w14:paraId="324D887E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A42FB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C7A8D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l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4473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E16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04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B8715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E0D32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0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129A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8,4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77C52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D27E8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7</w:t>
            </w:r>
          </w:p>
        </w:tc>
      </w:tr>
      <w:tr w:rsidR="00424625" w:rsidRPr="00F75A6B" w14:paraId="41DA2AC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7A162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AFA6F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5F7D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21312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78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681E7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652E3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7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9F6C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9,8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CF62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2B0E8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8</w:t>
            </w:r>
          </w:p>
        </w:tc>
      </w:tr>
      <w:tr w:rsidR="00424625" w:rsidRPr="00F75A6B" w14:paraId="7492BB8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A7582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ECA2E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33867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BBA3C5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19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A925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1927C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1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18345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1,3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9CE4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E9208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9</w:t>
            </w:r>
          </w:p>
        </w:tc>
      </w:tr>
      <w:tr w:rsidR="00424625" w:rsidRPr="00F75A6B" w14:paraId="3DAE65C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302E7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74372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54A9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B076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90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8BD8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B070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9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A945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2,4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9381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4A12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04</w:t>
            </w:r>
          </w:p>
        </w:tc>
      </w:tr>
      <w:tr w:rsidR="00424625" w:rsidRPr="00F75A6B" w14:paraId="0C756E4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844D4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95748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47A2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EEB74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16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FA16D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A9C6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16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F10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,7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5E87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E482A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2</w:t>
            </w:r>
          </w:p>
        </w:tc>
      </w:tr>
      <w:tr w:rsidR="00424625" w:rsidRPr="00F75A6B" w14:paraId="746FA54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146E5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D8C8B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9892D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45CF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48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A36E88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823F6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4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C7488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3,2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3560E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CD2F78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6</w:t>
            </w:r>
          </w:p>
        </w:tc>
      </w:tr>
      <w:tr w:rsidR="00424625" w:rsidRPr="00F75A6B" w14:paraId="6C20A53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24728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4A87D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B665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A189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3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14483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417B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3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AD986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,6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B61C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A222D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3</w:t>
            </w:r>
          </w:p>
        </w:tc>
      </w:tr>
      <w:tr w:rsidR="00424625" w:rsidRPr="00F75A6B" w14:paraId="70A6D39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6F37E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BF60D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226F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DA0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4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3A4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A500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D28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,3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DA87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45E67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1</w:t>
            </w:r>
          </w:p>
        </w:tc>
      </w:tr>
      <w:tr w:rsidR="00424625" w:rsidRPr="00F75A6B" w14:paraId="0733B02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0F634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61641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4A1F3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59BB4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9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16D5AC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4174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162F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5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3AF9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8A92E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8</w:t>
            </w:r>
          </w:p>
        </w:tc>
      </w:tr>
      <w:tr w:rsidR="00424625" w:rsidRPr="00F75A6B" w14:paraId="4F3BC98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FA373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2416E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FC6C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8B95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1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B60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1A37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858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8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5076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1A3A4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4</w:t>
            </w:r>
          </w:p>
        </w:tc>
      </w:tr>
      <w:tr w:rsidR="00424625" w:rsidRPr="00F75A6B" w14:paraId="7B66690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AE4DC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EAA50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AFB2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1E4A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7EB51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F4F61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18A9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43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E08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6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158A4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</w:tr>
      <w:tr w:rsidR="00424625" w:rsidRPr="00F75A6B" w14:paraId="73E24AC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D759C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9CF2D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1D65D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D7EDD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2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CC7F6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A3FE5D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6119B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7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2516B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E5470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4</w:t>
            </w:r>
          </w:p>
        </w:tc>
      </w:tr>
      <w:tr w:rsidR="00424625" w:rsidRPr="00F75A6B" w14:paraId="7A81FD5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5C9F5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58E89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F3CC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2C3F7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6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AAA0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93EE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E3F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6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495A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5D61E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4</w:t>
            </w:r>
          </w:p>
        </w:tc>
      </w:tr>
      <w:tr w:rsidR="00424625" w:rsidRPr="00F75A6B" w14:paraId="181DF94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E1AAD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63835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1C7B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88D8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A552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17C3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7C3B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0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C2D0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1949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5</w:t>
            </w:r>
          </w:p>
        </w:tc>
      </w:tr>
      <w:tr w:rsidR="00424625" w:rsidRPr="00F75A6B" w14:paraId="43D205B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F1A8C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E4E82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AA344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A425B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3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46BCF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CCE68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B511A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,2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720A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0EA4B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1</w:t>
            </w:r>
          </w:p>
        </w:tc>
      </w:tr>
      <w:tr w:rsidR="00424625" w:rsidRPr="00F75A6B" w14:paraId="360A64E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31A29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6FFF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5F49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85A44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C9DC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3C93A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FA7E9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7FF0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1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5EF5D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18501F5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CE521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309B4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1682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C581F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722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AAAD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9632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CFC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0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ED8D3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</w:tr>
      <w:tr w:rsidR="00424625" w:rsidRPr="00F75A6B" w14:paraId="4BA18A8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CE758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80066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834E8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1685D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C8499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DBB369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29FC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C6871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5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3969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7D8C4D1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4B55C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27524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8BEEC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3BCE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2D2B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BA14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7347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7,3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506A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4E43D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7</w:t>
            </w:r>
          </w:p>
        </w:tc>
      </w:tr>
      <w:tr w:rsidR="00424625" w:rsidRPr="00F75A6B" w14:paraId="0C2E24B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77477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FDC33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657F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DA644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9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673D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74D8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6446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C0A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3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706DB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7AFCE38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42E6C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9C54E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712DD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6F8F68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1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16C6A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CFC92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660C1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0,2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EA4CC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290759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0</w:t>
            </w:r>
          </w:p>
        </w:tc>
      </w:tr>
      <w:tr w:rsidR="00424625" w:rsidRPr="00F75A6B" w14:paraId="3A1B2FE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B15D3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51766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8E19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3BF2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78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98F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38BF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7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CD0A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8,4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E702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E1C3A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2</w:t>
            </w:r>
          </w:p>
        </w:tc>
      </w:tr>
      <w:tr w:rsidR="00424625" w:rsidRPr="00F75A6B" w14:paraId="3B56A80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08F1F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37EDD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C522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7B3F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1F43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4FC6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2BA4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01F1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2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A66A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</w:tr>
      <w:tr w:rsidR="00424625" w:rsidRPr="00F75A6B" w14:paraId="56D64A7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796EF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A2995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E1DE3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160F8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55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5EDFC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BB83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5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A0491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8,4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21FF0D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E68000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2</w:t>
            </w:r>
          </w:p>
        </w:tc>
      </w:tr>
      <w:tr w:rsidR="00424625" w:rsidRPr="00F75A6B" w14:paraId="3B45FC2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F4627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7367B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FDA7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DA78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6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1CA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7466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39A1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2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ADCD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37DDD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6</w:t>
            </w:r>
          </w:p>
        </w:tc>
      </w:tr>
      <w:tr w:rsidR="00424625" w:rsidRPr="00F75A6B" w14:paraId="6F88EA4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E78B3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D35F3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F7C1D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3B29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5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622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050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38FA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8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9C80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4B019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9</w:t>
            </w:r>
          </w:p>
        </w:tc>
      </w:tr>
      <w:tr w:rsidR="00424625" w:rsidRPr="00F75A6B" w14:paraId="6B62792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90794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88FD9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758C9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59FEEB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8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9615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FD44CC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E92A8A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6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5C6B7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3930CE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8</w:t>
            </w:r>
          </w:p>
        </w:tc>
      </w:tr>
      <w:tr w:rsidR="00424625" w:rsidRPr="00F75A6B" w14:paraId="5EF271B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CF47A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FCB43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99DCE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C2B4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0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47CA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F38A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C858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2,9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A79D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B1B82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63</w:t>
            </w:r>
          </w:p>
        </w:tc>
      </w:tr>
      <w:tr w:rsidR="00424625" w:rsidRPr="00F75A6B" w14:paraId="495125A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01EA4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865DD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CBFBF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D34C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5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2E832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6AF06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5427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7,0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4693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E41D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5</w:t>
            </w:r>
          </w:p>
        </w:tc>
      </w:tr>
      <w:tr w:rsidR="00424625" w:rsidRPr="00F75A6B" w14:paraId="6BE24A9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1EE0D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A4A28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FACEC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EDBB70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54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0988B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ECEDA6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5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9C85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8,4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B72CF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144EA6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8</w:t>
            </w:r>
          </w:p>
        </w:tc>
      </w:tr>
      <w:tr w:rsidR="00424625" w:rsidRPr="00F75A6B" w14:paraId="285BC25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553BE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E8093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6B6A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A3AE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2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26AB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59EB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5B17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9,1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5C8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F7895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5</w:t>
            </w:r>
          </w:p>
        </w:tc>
      </w:tr>
      <w:tr w:rsidR="00424625" w:rsidRPr="00F75A6B" w14:paraId="1A549DE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3B5C3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4EB22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5772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81B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5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9E0B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F6AE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6161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89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B0E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729F4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9</w:t>
            </w:r>
          </w:p>
        </w:tc>
      </w:tr>
      <w:tr w:rsidR="00424625" w:rsidRPr="00F75A6B" w14:paraId="5059366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39F17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F25B6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AA003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8D84BB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24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DCF19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2BEB7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2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F613D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4,4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65165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61720F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2</w:t>
            </w:r>
          </w:p>
        </w:tc>
      </w:tr>
      <w:tr w:rsidR="00424625" w:rsidRPr="00F75A6B" w14:paraId="7BB7DC0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897CA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805EC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0A3A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4044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50F3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612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E41E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5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243D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3210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8</w:t>
            </w:r>
          </w:p>
        </w:tc>
      </w:tr>
      <w:tr w:rsidR="00424625" w:rsidRPr="00F75A6B" w14:paraId="5A15C66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80BE1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08CE5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FFD7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B009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18D2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1AA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F133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18E4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0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6D38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423CB76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683A0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85E5C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CC934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339F28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1A6E6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E0935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52E38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0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EE5D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9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38A787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6</w:t>
            </w:r>
          </w:p>
        </w:tc>
      </w:tr>
      <w:tr w:rsidR="00424625" w:rsidRPr="00F75A6B" w14:paraId="201A2EC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542D5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5CAE1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sa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04EE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FA89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2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39D5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90A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CD5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1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F614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13366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1</w:t>
            </w:r>
          </w:p>
        </w:tc>
      </w:tr>
      <w:tr w:rsidR="00424625" w:rsidRPr="00F75A6B" w14:paraId="20B0042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819F2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C25AC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0669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BBB5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7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DE8D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9845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63B4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,2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D8FA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6DBB1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1</w:t>
            </w:r>
          </w:p>
        </w:tc>
      </w:tr>
      <w:tr w:rsidR="00424625" w:rsidRPr="00F75A6B" w14:paraId="2D5582D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9C23F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1D4FE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8EB36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085142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636D5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678E6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CE1A4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D2ACA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1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E361F2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</w:tr>
      <w:tr w:rsidR="00424625" w:rsidRPr="00F75A6B" w14:paraId="39D39DC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88649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86E3F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sa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3898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F553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3C9D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1ECF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C35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36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D33B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6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05C7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</w:tr>
      <w:tr w:rsidR="00424625" w:rsidRPr="00F75A6B" w14:paraId="0B6C975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58842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D1BF9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05A1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C70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AAA2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DB0A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F738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5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0C37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284F0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3</w:t>
            </w:r>
          </w:p>
        </w:tc>
      </w:tr>
      <w:tr w:rsidR="00424625" w:rsidRPr="00F75A6B" w14:paraId="2E9BBB3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F7876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12523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99D2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83E43A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7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B5FB9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80AF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7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D4336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,5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1C53E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70BE6A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3</w:t>
            </w:r>
          </w:p>
        </w:tc>
      </w:tr>
      <w:tr w:rsidR="00424625" w:rsidRPr="00F75A6B" w14:paraId="13E7047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69986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07769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sa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5D3EE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3A2D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18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A503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5415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1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7EF1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7,3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BE1F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991C7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6</w:t>
            </w:r>
          </w:p>
        </w:tc>
      </w:tr>
      <w:tr w:rsidR="00424625" w:rsidRPr="00F75A6B" w14:paraId="68A32CA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A2F1E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27900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E07B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B75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2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84C5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5320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DAFA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1,3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97E5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70275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5</w:t>
            </w:r>
          </w:p>
        </w:tc>
      </w:tr>
      <w:tr w:rsidR="00424625" w:rsidRPr="00F75A6B" w14:paraId="6A8E4C4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F58F0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7E24B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535A6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FBFAD5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91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696B3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433F4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9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DF4AE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,0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9495E0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EA928C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0</w:t>
            </w:r>
          </w:p>
        </w:tc>
      </w:tr>
      <w:tr w:rsidR="00424625" w:rsidRPr="00F75A6B" w14:paraId="47B58A9B" w14:textId="77777777" w:rsidTr="00EE2508">
        <w:trPr>
          <w:cantSplit/>
        </w:trPr>
        <w:tc>
          <w:tcPr>
            <w:tcW w:w="7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10647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TMT * age</w:t>
            </w: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EAA63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l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81B7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1C17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82F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BB44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0137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7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75F8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9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9860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6B6B1D1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93265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329CC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4D7C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6DF9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B4AD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F3D8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D5D1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0B1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1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3AE4E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7E63216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490D8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9795E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5DC34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19AC9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FF44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CFB35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4840D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EB402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2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E091B2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</w:tr>
      <w:tr w:rsidR="00424625" w:rsidRPr="00F75A6B" w14:paraId="7AE2426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05206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B9851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344DA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3C84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6FFA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A2B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3FC8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AB0F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1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73ADE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2D1AAD1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1AC6C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47C9D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6C38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8C3A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79A5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7EE1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58F6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9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AE1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8A7E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0</w:t>
            </w:r>
          </w:p>
        </w:tc>
      </w:tr>
      <w:tr w:rsidR="00424625" w:rsidRPr="00F75A6B" w14:paraId="230BD6C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6F935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7442B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30B66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D28FA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DD7B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C80C8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9480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4243DE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1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D6692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5D2429B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3A99A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2693C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dlpf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13FB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74A2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52DE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F18D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8B7B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D9A0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4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8A427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4CDDAAC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60451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4667E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0C004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72651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D65B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4246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6489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C487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6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13BA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02A0B2C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ED799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5EAC3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0268E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57FC12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,177E-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2207F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97EF1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,177E-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BCEC5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C3F0B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9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F77DC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469F084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F654D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21242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73F20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191A4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151C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A5C0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8C5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B6A0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8FC5A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241DC78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0CD5B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EE1F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F5B1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B6F2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85A1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5F4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9AC5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5E86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2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71FDA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2CDCF9F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7BDB7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9FF74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DECA8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0C14B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83F73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AEE18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0FB46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8835D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2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C859CC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71F6808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6ECAC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652D4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6A42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36DB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5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3E1C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18D41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8DB0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AF7A0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E9B5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2</w:t>
            </w:r>
          </w:p>
        </w:tc>
      </w:tr>
      <w:tr w:rsidR="00424625" w:rsidRPr="00F75A6B" w14:paraId="6C39B54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AD6C9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2AF96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AFA30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D90D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97CE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8FD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F2A23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559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2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813E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5C5DC8D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EB781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6A354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8C11C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992154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46D11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CFE46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79173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7D22E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4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4B0C40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41ED635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EDC63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D98F4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AA78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AC9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9D36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0DF9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E08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EF15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4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1D8E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</w:tr>
      <w:tr w:rsidR="00424625" w:rsidRPr="00F75A6B" w14:paraId="6B2BBF5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0974A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CCCEE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B7D5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5511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5E12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BD46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FA2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6D58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7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99D92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</w:tr>
      <w:tr w:rsidR="00424625" w:rsidRPr="00F75A6B" w14:paraId="3010E53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57A20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F0B0E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BF622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24B8D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0D4386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84532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77F9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A7E19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2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3877E9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</w:tr>
      <w:tr w:rsidR="00424625" w:rsidRPr="00F75A6B" w14:paraId="10BA17C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37226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2FFA6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l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5F63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4848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D57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A8F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8854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AE8D5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5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70856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4E4C7F3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3028F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A000C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B31A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CBF9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4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DE6B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9719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7B0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803C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4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150AC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4E93CA4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BA317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09323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D875D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F2CCD4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3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CC34C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106B5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F1B36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5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7D54D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72D43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8</w:t>
            </w:r>
          </w:p>
        </w:tc>
      </w:tr>
      <w:tr w:rsidR="00424625" w:rsidRPr="00F75A6B" w14:paraId="6EA2680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C4680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D6B02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308E1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75AC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3338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C9F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7982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5E3B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8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AED1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76AF40D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7D917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2294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607E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9AF2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0AE7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2533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F371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1BD4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7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474F0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36E918B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566F2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F26A0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DB7AD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048F8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04015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B36C3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4C95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09E62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6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6D00F5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03CF788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658FA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44C07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98D4C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687B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2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159A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489A1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CDA1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7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8A8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4D129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9</w:t>
            </w:r>
          </w:p>
        </w:tc>
      </w:tr>
      <w:tr w:rsidR="00424625" w:rsidRPr="00F75A6B" w14:paraId="31C8B15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4FEA6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E0219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5BC8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F627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02132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A58C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8C92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8ABD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84269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</w:tr>
      <w:tr w:rsidR="00424625" w:rsidRPr="00F75A6B" w14:paraId="39C86E7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482B9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BC7F7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3DD9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407C0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1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7174A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95D9D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D270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9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3AAFA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8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071D36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5</w:t>
            </w:r>
          </w:p>
        </w:tc>
      </w:tr>
      <w:tr w:rsidR="00424625" w:rsidRPr="00F75A6B" w14:paraId="5AA7DD8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18BD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F7A9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2E125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2BBF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1F8A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C02A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DF2D5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8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C41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C690A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9</w:t>
            </w:r>
          </w:p>
        </w:tc>
      </w:tr>
      <w:tr w:rsidR="00424625" w:rsidRPr="00F75A6B" w14:paraId="7FF00E3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EBAC0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34B7F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2EDD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AA9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5D7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11A5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2D32E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07C9C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D5822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507D075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5DC58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6F570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6BA8D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38805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2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A073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A83AD8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A4C9C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,3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4DEB70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F2103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27</w:t>
            </w:r>
          </w:p>
        </w:tc>
      </w:tr>
      <w:tr w:rsidR="00424625" w:rsidRPr="00F75A6B" w14:paraId="61B8B8C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8E92F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A977E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8E4A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7D1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7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D380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C4B7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756D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C3F3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D10BA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2</w:t>
            </w:r>
          </w:p>
        </w:tc>
      </w:tr>
      <w:tr w:rsidR="00424625" w:rsidRPr="00F75A6B" w14:paraId="661C9CF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9532C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C92A7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6F304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D240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D39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C6C1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B67D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3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AEF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4AB55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25D2662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BF2E1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58DBB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1B28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5BB87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AC0A6F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D3183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53F94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8FCF3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5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0D85C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</w:tr>
      <w:tr w:rsidR="00424625" w:rsidRPr="00F75A6B" w14:paraId="44D7196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A6DDB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94514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EF98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820C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EB06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5198F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66DF4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0779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1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47C82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</w:tr>
      <w:tr w:rsidR="00424625" w:rsidRPr="00F75A6B" w14:paraId="7EE9E5D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F5461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8F1F3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CB38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F3CE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FFFA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F50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7FB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E35F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3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B85D8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3</w:t>
            </w:r>
          </w:p>
        </w:tc>
      </w:tr>
      <w:tr w:rsidR="00424625" w:rsidRPr="00F75A6B" w14:paraId="1717060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23D12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1BDA3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8EBB4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0B4850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5FB09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0644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8F41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D143B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7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207AE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</w:tr>
      <w:tr w:rsidR="00424625" w:rsidRPr="00F75A6B" w14:paraId="6B300D5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4FBAF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C3C5C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876AC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17A44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058DF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24C8B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63D2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0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5AF8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BABE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1</w:t>
            </w:r>
          </w:p>
        </w:tc>
      </w:tr>
      <w:tr w:rsidR="00424625" w:rsidRPr="00F75A6B" w14:paraId="4669A85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7D91B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4ACBC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79608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8C17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36C7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5EB5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1A8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A0A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44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C158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47EF1D5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6CA0B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5DAD4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CC28E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F49BF5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B3D765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F2DC3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2F75C0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91A8B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7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D03701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6</w:t>
            </w:r>
          </w:p>
        </w:tc>
      </w:tr>
      <w:tr w:rsidR="00424625" w:rsidRPr="00F75A6B" w14:paraId="3FA1311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461C7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BE534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E7D8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73562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BE38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4FDC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86A3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EEF52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6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3EBB3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6</w:t>
            </w:r>
          </w:p>
        </w:tc>
      </w:tr>
      <w:tr w:rsidR="00424625" w:rsidRPr="00F75A6B" w14:paraId="5A44D4A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E4AF0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1B3C1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D201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3DA4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8E4A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8A9D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983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064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4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D63F3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6015CED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9E442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A9B5A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AAC2E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A04D03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8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B4D12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4C9AD9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14AE6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6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7382A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6732D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9</w:t>
            </w:r>
          </w:p>
        </w:tc>
      </w:tr>
      <w:tr w:rsidR="00424625" w:rsidRPr="00F75A6B" w14:paraId="0F900CE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AD40E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9F071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F501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0B40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6A44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8A2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105F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EE81C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1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F4F60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71A4047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B5B3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F67B3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2801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9D8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2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59D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5D30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D078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6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7E13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57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9928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9</w:t>
            </w:r>
          </w:p>
        </w:tc>
      </w:tr>
      <w:tr w:rsidR="00424625" w:rsidRPr="00F75A6B" w14:paraId="0822CD1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4B808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8F73D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CF2E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9DF46E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B10F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AA735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178BE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6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5DDDD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014C6F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9</w:t>
            </w:r>
          </w:p>
        </w:tc>
      </w:tr>
      <w:tr w:rsidR="00424625" w:rsidRPr="00F75A6B" w14:paraId="276EEDC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23153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F1D6B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70E5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EBE3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3C87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EC64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8DF4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B09E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4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A7AB9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5</w:t>
            </w:r>
          </w:p>
        </w:tc>
      </w:tr>
      <w:tr w:rsidR="00424625" w:rsidRPr="00F75A6B" w14:paraId="1C0C666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A4423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8DBCF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6CF9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6530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CC33E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FB7C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B049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D16B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7E15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02DF871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C099F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E0575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82F1E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8861FB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7B038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42077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24278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0D700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4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A90DF9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090FD19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4E5D4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5CC05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C854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1D84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3BDD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6C00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21ED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6FF5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91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1DAA0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572B74CE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E75C0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C3374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CE02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A13DC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1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C82F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C91F1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B980C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E410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2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61E21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173E778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2CE49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4B5CD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34621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A4E87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77400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2E101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F9B58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1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B5447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8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F0FABC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6</w:t>
            </w:r>
          </w:p>
        </w:tc>
      </w:tr>
      <w:tr w:rsidR="00424625" w:rsidRPr="00F75A6B" w14:paraId="73F5E75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7CF68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0A432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F0C2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21DF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478D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D212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DCCD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7BD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69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3E0F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1</w:t>
            </w:r>
          </w:p>
        </w:tc>
      </w:tr>
      <w:tr w:rsidR="00424625" w:rsidRPr="00F75A6B" w14:paraId="095740D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8D25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6A367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7309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CF084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7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CC72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13B0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31C5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122AE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53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05248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2</w:t>
            </w:r>
          </w:p>
        </w:tc>
      </w:tr>
      <w:tr w:rsidR="00424625" w:rsidRPr="00F75A6B" w14:paraId="0CA08FE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600E6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14DD5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7BD8F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83FB32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C8D22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3427F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ED44B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71ACC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89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8FDD35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0</w:t>
            </w:r>
          </w:p>
        </w:tc>
      </w:tr>
      <w:tr w:rsidR="00424625" w:rsidRPr="00F75A6B" w14:paraId="5568B1B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BE297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4A6CF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sa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281E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D5D9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3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B72C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EFBDE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54E67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4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1A28C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9AB04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3</w:t>
            </w:r>
          </w:p>
        </w:tc>
      </w:tr>
      <w:tr w:rsidR="00424625" w:rsidRPr="00F75A6B" w14:paraId="76F1D96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7675F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97B52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D9D1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15CB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EC9F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81C9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DCE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7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FC74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7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CBA3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4</w:t>
            </w:r>
          </w:p>
        </w:tc>
      </w:tr>
      <w:tr w:rsidR="00424625" w:rsidRPr="00F75A6B" w14:paraId="35FE30A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2F22E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5BF9E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8DD20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C0281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8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ECF05B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71B5E5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FF7B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76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42667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9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9622A5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4</w:t>
            </w:r>
          </w:p>
        </w:tc>
      </w:tr>
      <w:tr w:rsidR="00424625" w:rsidRPr="00F75A6B" w14:paraId="3970178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9D5E9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42C49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sa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C808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C04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8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533D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3221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EA0E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7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A040C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E29B6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9</w:t>
            </w:r>
          </w:p>
        </w:tc>
      </w:tr>
      <w:tr w:rsidR="00424625" w:rsidRPr="00F75A6B" w14:paraId="2B7DE74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438BD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58328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97888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DD6A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060D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FFD5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68E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4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60D6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36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CD63E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4D2C434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1EC3F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50E2D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1C86C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6BBD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2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2626FC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6661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4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C7DC5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1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5D29F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78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21F7DD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6</w:t>
            </w:r>
          </w:p>
        </w:tc>
      </w:tr>
      <w:tr w:rsidR="00424625" w:rsidRPr="00F75A6B" w14:paraId="059A636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1ECDC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C8CE8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sa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7708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94A4F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95A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2A6C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5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4978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,3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5E63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70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BDB37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7</w:t>
            </w:r>
          </w:p>
        </w:tc>
      </w:tr>
      <w:tr w:rsidR="00424625" w:rsidRPr="00F75A6B" w14:paraId="165E908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E510D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C48D9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94A4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4416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D75D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F85A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3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69CB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,2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F65AB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2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03EB1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12</w:t>
            </w:r>
          </w:p>
        </w:tc>
      </w:tr>
      <w:tr w:rsidR="00424625" w:rsidRPr="00F75A6B" w14:paraId="56CE312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DB1CE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EFA00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DC1B6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13B12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801F9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49294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C1EDB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,2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C8C27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9</w:t>
            </w: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9DA4D2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007</w:t>
            </w:r>
          </w:p>
        </w:tc>
      </w:tr>
      <w:tr w:rsidR="00424625" w:rsidRPr="00F75A6B" w14:paraId="1EC700AC" w14:textId="77777777" w:rsidTr="00EE2508">
        <w:trPr>
          <w:cantSplit/>
        </w:trPr>
        <w:tc>
          <w:tcPr>
            <w:tcW w:w="70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14FA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Error (TMT)</w:t>
            </w: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9AB93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l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0B8F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83CB5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1,47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1CC7F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0E04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197D9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F46D6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1647A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FB770C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7192C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18193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CD6D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A80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4,30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151A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71ED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179C9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DE147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FC3A5A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0F810D2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6F66F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CD697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54F23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FDD3A5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4,30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13058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C7C62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C0AF77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BC4ED9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CDAC33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283719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131C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4099F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00C7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B531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5,9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EE6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E08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1995F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9ACFB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C2069B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17ED6E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A949A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7B746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E044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849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6,62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8F3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F466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CCEB6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6FD6B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88CED7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8801B3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07529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F8D35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D13C1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6FB767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4,16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FC252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29D09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233E3A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BB183D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41C9B5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BF5605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A0F92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84184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dlpf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4290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76F4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4,48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03C5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BA35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AAEFF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C4ABC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FEAB1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F41874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7F1B5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49AC8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DA16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D5896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9,35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58CA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F2117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95463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B498F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5CC01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62AF87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EF514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0D401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60C0D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8D3F0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4,17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CE534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5D471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07E4DE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880328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91F05B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8C121AE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8A2BB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BCFB4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1ACA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9BA9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6,66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9167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FAFC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76D88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5E9E1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E2F44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B370F2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35CF4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5E949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63F1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01D7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27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57479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61E1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127C5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3A3DE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96678D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76A322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4DEBD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E783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37BF2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AC68A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0,25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3868D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1B28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6FDA24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B474EA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9A0C31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56A10A6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12334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45ADA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342A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18F0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02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8275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A89A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EEA87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C212A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51A12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0BCD14D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18B6B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271DB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AEF9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B610B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93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ABA09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D44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7ECB0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3F8CC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099CB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6E4D3E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A503C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8DB21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F6D03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B9F758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1,39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6B71F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FFC8A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AC08F7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84BE2C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247C88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683066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A1741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EEB0C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dlpf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FAA4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3B77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37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3068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D89B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C9C95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33DD27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C0F4F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477759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9A0A6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8E72A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14AF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56E2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1,43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E824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921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317D0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96F8C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D36FD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B9A9D72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7B2F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C9B10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98563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72F860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4,50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536319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18F5F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7A0366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854FAE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F2AE4D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BEDC93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96E9D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96C01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l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509E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69B5F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2,13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59B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B572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7AF8E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ACE88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B60641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92F0E0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4CEF2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80E4B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3506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0F01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5,07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7665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AD019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223323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49FD1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7FFD8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34AB05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39C31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FD1BA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1B6DA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F4B57A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9,01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86F22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A895BC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292147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928F8A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3D7A7B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EFD582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5ABEC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56EB8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97970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8AC03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3,71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CC67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582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8E141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A6D3A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12D18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DE09C1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2A97E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12F97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96E6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0D17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0,96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B7C8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5C92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C36D4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453EB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85176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20A1D2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D21DD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CF8D0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615FB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EA1CF1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2,02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092768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D901D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92859D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C0A700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779ADB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A7C8DA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0D025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206F2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55A61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2196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7,17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6263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5E27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1E46F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94AFF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2E9E5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2BBC3B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53F04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34AF3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340895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3A305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9,02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D6F3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17E1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CFB0D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BF280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B706AB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C61A7E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4FB19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5C1E8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0B2D5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D7C48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0,97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9AC83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0055D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0E96A0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5964BD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1E940A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A4FEB0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1FD3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0AF8D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9719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6FEF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8,24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F95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19F2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4300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33739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E6CCE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697A90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F9147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93ACD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9AA9E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F316F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9,96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4B19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E8A3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68F9A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3F6DB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61CA3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0B204EA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3C2D7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A9D3E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320C7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14439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2,73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729B8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C64EE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4CEF11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203666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77C6AF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40D2D5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7592F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92E53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dlpf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705BB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7AD15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3,28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F003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7AAC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E0412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2F73D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37BEBA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4623BD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90D57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5B24D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1B67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26D1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5,19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80E90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9405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A5E7F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C044C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1B1E3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08483006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9E21F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88B99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3F78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7B8F3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2,90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32326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C3A7A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6047C0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516ECC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B85D4F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4A5041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67087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BC45C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rifg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CD8B8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EA8A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9,94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852F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3170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B7772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64016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973A5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D514BD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9B28A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731B8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4F9B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1CC73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1,59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415E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8EEE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10C47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4CFE5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3C5260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E83F68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D63FE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5E7CD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E87B4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8CF3D7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2,25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751DA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FF3DF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EF95D0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F730B7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B8BD55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7584031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5219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36461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BCEF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F1E0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6,94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F3BE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A969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80E29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82C29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6F994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9D7A93B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A353F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D9257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F0E1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C43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9,12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CBF4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1BB4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7AD2D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F7243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3484C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8F1CECE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84007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12D2B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B59A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31B2F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4,29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0BD77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55EE0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599A82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2D40A8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BA4B64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56960F0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97AF5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2E9C3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B83F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30F2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0,97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8EC0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4F1B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58B88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AC6A8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7FF2E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0BC558CC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CBAFE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28E0E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8D48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E64B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8,50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3A7BE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001F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9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4851A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711CF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7099B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5C8F89D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EC4BC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22BCB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AED2F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0E0D5D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5,89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78FF4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E66D5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8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AFE3F8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6D9225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30687A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9E4AF4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A77AA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1872E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ifg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D619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5849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0,29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C918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8183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0537C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3A235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6B7E9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1FD90D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257F7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97494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1FA5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E7AA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8,74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453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BDD9B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016C9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AF71E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B1D321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3E47C45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ABB84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C9E3B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31045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87FA3C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5,724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3BA8F3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14F1D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98FB70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96D582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2DC2E2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459BF4E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80299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C7C35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r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CEF3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2D7D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3,018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E52E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F49E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73D30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747E4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1D3A7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148D3F1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0CCA6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BDE50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810F1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EA76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0,16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8B03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D4F1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8F79F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4718C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8E638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09DB4BB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B8F69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D8FE6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A3D54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3A29A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99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5C1D1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D400B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C2B9F9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096C95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3B7B65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6C6A8BE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F3E3E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7BC30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F5CBC4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97118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8,76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7E3C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9EF3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9A9AA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2B965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D335EC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4A14F6F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44555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89EB8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1D717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77AE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1,24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326D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5089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27CC5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D721F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3FAE7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55FD06A3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53B67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8B4D9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2D7932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58F41F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3,62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E3640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581F1B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52376D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C91E84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4888FB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9D81B2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F481C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415C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ifg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41C46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DB75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9,86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8F86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4C8C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6844A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1E8EE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5C7A9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33BDB60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9632E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2CC22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214F6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EDD6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2,82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1B0B5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D4F13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3770B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EB5E1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184805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0A42A5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5BC8F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38A1F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A94C9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2EC96A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6,92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5D1F8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8F25C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2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2A8414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BDDAE7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27AEB5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7B4DE87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F970F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6FD5C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sac_lsac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69EF0A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043D1C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3,915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912F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A807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2F98D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086C1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26A5D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4F1EA0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C9CE7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01800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917DC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516C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910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8CC6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86770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90A7F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89CFC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F505F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BD5940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AC1BE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B8704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B8F09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FF2E11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7,089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B2227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E0494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E67145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384EDC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DA2DBC3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41C382D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9D396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B0AC63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rsa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24F19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31329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0,901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EDA1D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2962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3632C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45C399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6D81D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18796F4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A4135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865675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AF9148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55BA2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7,70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945F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D2490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4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F0855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397E48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AE51DE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782C3169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B6D84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94A44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6F8C10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5D3234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6,007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5BE06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6BD0F29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3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DFB6AC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13BB70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AE82DA7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382A59DF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708FDD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4C01E7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lsac_within</w:t>
            </w: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1D4FB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1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487C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1,392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910DE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8E3FF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7F953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8B2D7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5C6F66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21E9FC78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C6943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317B9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E453D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2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30DA7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1,143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7F8701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AE1D8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66E2F4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1D690F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75423B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24625" w:rsidRPr="00F75A6B" w14:paraId="6F962E6A" w14:textId="77777777" w:rsidTr="00EE2508">
        <w:trPr>
          <w:cantSplit/>
        </w:trPr>
        <w:tc>
          <w:tcPr>
            <w:tcW w:w="7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873FCB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A70B10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60471F" w14:textId="77777777" w:rsidR="00424625" w:rsidRPr="00F75A6B" w:rsidRDefault="00424625" w:rsidP="00EE2508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Niveau 3 vs. Niveau 4</w:t>
            </w:r>
          </w:p>
        </w:tc>
        <w:tc>
          <w:tcPr>
            <w:tcW w:w="99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952FBA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9,616</w:t>
            </w:r>
          </w:p>
        </w:tc>
        <w:tc>
          <w:tcPr>
            <w:tcW w:w="6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54C6A3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5553C6" w14:textId="77777777" w:rsidR="00424625" w:rsidRPr="00F75A6B" w:rsidRDefault="00424625" w:rsidP="00EE250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A6B">
              <w:rPr>
                <w:rFonts w:ascii="Arial" w:hAnsi="Arial" w:cs="Arial"/>
                <w:color w:val="000000" w:themeColor="text1"/>
                <w:sz w:val="18"/>
                <w:szCs w:val="18"/>
              </w:rPr>
              <w:t>,1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37BB6BC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C1E220A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B0CA802" w14:textId="77777777" w:rsidR="00424625" w:rsidRPr="00F75A6B" w:rsidRDefault="00424625" w:rsidP="00EE250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bookmarkEnd w:id="2"/>
    </w:tbl>
    <w:p w14:paraId="6F7F829B" w14:textId="77777777" w:rsidR="00424625" w:rsidRPr="00F75A6B" w:rsidRDefault="00424625" w:rsidP="00424625">
      <w:pPr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</w:pPr>
    </w:p>
    <w:p w14:paraId="09C255F2" w14:textId="77777777" w:rsidR="00424625" w:rsidRPr="00F75A6B" w:rsidRDefault="00424625" w:rsidP="00424625">
      <w:pPr>
        <w:rPr>
          <w:rFonts w:ascii="Arial" w:hAnsi="Arial" w:cs="Arial"/>
          <w:lang w:val="en-US"/>
        </w:rPr>
      </w:pPr>
    </w:p>
    <w:p w14:paraId="7F67CC19" w14:textId="77777777" w:rsidR="00424625" w:rsidRPr="00CF10D0" w:rsidRDefault="00424625" w:rsidP="00424625">
      <w:pPr>
        <w:rPr>
          <w:rFonts w:ascii="Arial" w:hAnsi="Arial" w:cs="Arial"/>
          <w:sz w:val="20"/>
          <w:szCs w:val="20"/>
          <w:lang w:val="en-US"/>
        </w:rPr>
      </w:pPr>
      <w:r w:rsidRPr="00F75A6B">
        <w:rPr>
          <w:rFonts w:ascii="Arial" w:hAnsi="Arial" w:cs="Arial"/>
          <w:b/>
          <w:bCs/>
          <w:sz w:val="20"/>
          <w:szCs w:val="20"/>
          <w:lang w:val="en-US"/>
        </w:rPr>
        <w:t>Supplemental table 1:</w:t>
      </w:r>
      <w:r w:rsidRPr="00F75A6B">
        <w:rPr>
          <w:rFonts w:ascii="Arial" w:hAnsi="Arial" w:cs="Arial"/>
          <w:sz w:val="20"/>
          <w:szCs w:val="20"/>
          <w:lang w:val="en-US"/>
        </w:rPr>
        <w:t xml:space="preserve"> Level of significance for different ROI activation patterns in </w:t>
      </w:r>
      <w:proofErr w:type="spellStart"/>
      <w:r w:rsidRPr="00F75A6B">
        <w:rPr>
          <w:rFonts w:ascii="Arial" w:hAnsi="Arial" w:cs="Arial"/>
          <w:sz w:val="20"/>
          <w:szCs w:val="20"/>
          <w:lang w:val="en-US"/>
        </w:rPr>
        <w:t>fNIRS</w:t>
      </w:r>
      <w:proofErr w:type="spellEnd"/>
      <w:r w:rsidRPr="00F75A6B">
        <w:rPr>
          <w:rFonts w:ascii="Arial" w:hAnsi="Arial" w:cs="Arial"/>
          <w:sz w:val="20"/>
          <w:szCs w:val="20"/>
          <w:lang w:val="en-US"/>
        </w:rPr>
        <w:t xml:space="preserve"> according to the task condition: </w:t>
      </w:r>
      <w:proofErr w:type="spellStart"/>
      <w:r w:rsidRPr="00F75A6B">
        <w:rPr>
          <w:rFonts w:ascii="Arial" w:hAnsi="Arial" w:cs="Arial"/>
          <w:i/>
          <w:iCs/>
          <w:sz w:val="20"/>
          <w:szCs w:val="20"/>
          <w:lang w:val="en-US"/>
        </w:rPr>
        <w:t>Niveau</w:t>
      </w:r>
      <w:proofErr w:type="spellEnd"/>
      <w:r w:rsidRPr="00F75A6B">
        <w:rPr>
          <w:rFonts w:ascii="Arial" w:hAnsi="Arial" w:cs="Arial"/>
          <w:i/>
          <w:iCs/>
          <w:sz w:val="20"/>
          <w:szCs w:val="20"/>
          <w:lang w:val="en-US"/>
        </w:rPr>
        <w:t xml:space="preserve"> 1</w:t>
      </w:r>
      <w:r w:rsidRPr="00F75A6B">
        <w:rPr>
          <w:rFonts w:ascii="Arial" w:hAnsi="Arial" w:cs="Arial"/>
          <w:sz w:val="20"/>
          <w:szCs w:val="20"/>
          <w:lang w:val="en-US"/>
        </w:rPr>
        <w:t xml:space="preserve"> = TMT-C, </w:t>
      </w:r>
      <w:proofErr w:type="spellStart"/>
      <w:r w:rsidRPr="00F75A6B">
        <w:rPr>
          <w:rFonts w:ascii="Arial" w:hAnsi="Arial" w:cs="Arial"/>
          <w:i/>
          <w:iCs/>
          <w:sz w:val="20"/>
          <w:szCs w:val="20"/>
          <w:lang w:val="en-US"/>
        </w:rPr>
        <w:t>Niveau</w:t>
      </w:r>
      <w:proofErr w:type="spellEnd"/>
      <w:r w:rsidRPr="00F75A6B">
        <w:rPr>
          <w:rFonts w:ascii="Arial" w:hAnsi="Arial" w:cs="Arial"/>
          <w:i/>
          <w:iCs/>
          <w:sz w:val="20"/>
          <w:szCs w:val="20"/>
          <w:lang w:val="en-US"/>
        </w:rPr>
        <w:t xml:space="preserve"> 2</w:t>
      </w:r>
      <w:r w:rsidRPr="00F75A6B">
        <w:rPr>
          <w:rFonts w:ascii="Arial" w:hAnsi="Arial" w:cs="Arial"/>
          <w:sz w:val="20"/>
          <w:szCs w:val="20"/>
          <w:lang w:val="en-US"/>
        </w:rPr>
        <w:t xml:space="preserve"> = TMT-A, </w:t>
      </w:r>
      <w:proofErr w:type="spellStart"/>
      <w:r w:rsidRPr="00F75A6B">
        <w:rPr>
          <w:rFonts w:ascii="Arial" w:hAnsi="Arial" w:cs="Arial"/>
          <w:i/>
          <w:iCs/>
          <w:sz w:val="20"/>
          <w:szCs w:val="20"/>
          <w:lang w:val="en-US"/>
        </w:rPr>
        <w:t>Niveau</w:t>
      </w:r>
      <w:proofErr w:type="spellEnd"/>
      <w:r w:rsidRPr="00F75A6B">
        <w:rPr>
          <w:rFonts w:ascii="Arial" w:hAnsi="Arial" w:cs="Arial"/>
          <w:i/>
          <w:iCs/>
          <w:sz w:val="20"/>
          <w:szCs w:val="20"/>
          <w:lang w:val="en-US"/>
        </w:rPr>
        <w:t xml:space="preserve"> 3</w:t>
      </w:r>
      <w:r w:rsidRPr="00F75A6B">
        <w:rPr>
          <w:rFonts w:ascii="Arial" w:hAnsi="Arial" w:cs="Arial"/>
          <w:sz w:val="20"/>
          <w:szCs w:val="20"/>
          <w:lang w:val="en-US"/>
        </w:rPr>
        <w:t xml:space="preserve"> = TMT-B, </w:t>
      </w:r>
      <w:proofErr w:type="spellStart"/>
      <w:r w:rsidRPr="00F75A6B">
        <w:rPr>
          <w:rFonts w:ascii="Arial" w:hAnsi="Arial" w:cs="Arial"/>
          <w:i/>
          <w:iCs/>
          <w:sz w:val="20"/>
          <w:szCs w:val="20"/>
          <w:lang w:val="en-US"/>
        </w:rPr>
        <w:t>Niveau</w:t>
      </w:r>
      <w:proofErr w:type="spellEnd"/>
      <w:r w:rsidRPr="00F75A6B">
        <w:rPr>
          <w:rFonts w:ascii="Arial" w:hAnsi="Arial" w:cs="Arial"/>
          <w:i/>
          <w:iCs/>
          <w:sz w:val="20"/>
          <w:szCs w:val="20"/>
          <w:lang w:val="en-US"/>
        </w:rPr>
        <w:t xml:space="preserve"> 4 </w:t>
      </w:r>
      <w:r w:rsidRPr="00F75A6B">
        <w:rPr>
          <w:rFonts w:ascii="Arial" w:hAnsi="Arial" w:cs="Arial"/>
          <w:sz w:val="20"/>
          <w:szCs w:val="20"/>
          <w:lang w:val="en-US"/>
        </w:rPr>
        <w:t xml:space="preserve">= </w:t>
      </w:r>
      <w:r w:rsidRPr="00F75A6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sting state, DLPFC = </w:t>
      </w:r>
      <w:proofErr w:type="spellStart"/>
      <w:r w:rsidRPr="00F75A6B">
        <w:rPr>
          <w:rFonts w:ascii="Arial" w:hAnsi="Arial" w:cs="Arial"/>
          <w:color w:val="000000" w:themeColor="text1"/>
          <w:sz w:val="20"/>
          <w:szCs w:val="20"/>
          <w:lang w:val="en-US"/>
        </w:rPr>
        <w:t>dorso</w:t>
      </w:r>
      <w:proofErr w:type="spellEnd"/>
      <w:r w:rsidRPr="00F75A6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lateral prefrontal cortex, IFG = inferior frontal gyrus, SAC = sensory association cortex. </w:t>
      </w:r>
    </w:p>
    <w:p w14:paraId="48F5D736" w14:textId="77777777" w:rsidR="00A0548D" w:rsidRPr="00424625" w:rsidRDefault="00A0548D">
      <w:pPr>
        <w:rPr>
          <w:lang w:val="en-US"/>
        </w:rPr>
      </w:pPr>
    </w:p>
    <w:sectPr w:rsidR="00A0548D" w:rsidRPr="00424625" w:rsidSect="001841D6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9FE4A1" w14:textId="77777777" w:rsidR="00000000" w:rsidRDefault="001841D6">
      <w:r>
        <w:separator/>
      </w:r>
    </w:p>
  </w:endnote>
  <w:endnote w:type="continuationSeparator" w:id="0">
    <w:p w14:paraId="0812C876" w14:textId="77777777" w:rsidR="00000000" w:rsidRDefault="00184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0F40A" w14:textId="77777777" w:rsidR="00346631" w:rsidRDefault="00F75A6B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1841D6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E72564" w14:textId="77777777" w:rsidR="00000000" w:rsidRDefault="001841D6">
      <w:r>
        <w:separator/>
      </w:r>
    </w:p>
  </w:footnote>
  <w:footnote w:type="continuationSeparator" w:id="0">
    <w:p w14:paraId="67A4D56E" w14:textId="77777777" w:rsidR="00000000" w:rsidRDefault="00184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A619B1"/>
    <w:multiLevelType w:val="hybridMultilevel"/>
    <w:tmpl w:val="DB6666A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76E4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625"/>
    <w:rsid w:val="001841D6"/>
    <w:rsid w:val="00195FCB"/>
    <w:rsid w:val="00424625"/>
    <w:rsid w:val="00A0548D"/>
    <w:rsid w:val="00F7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E5D3"/>
  <w15:chartTrackingRefBased/>
  <w15:docId w15:val="{CDCBBF10-901A-440B-A414-D31969F3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6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625"/>
    <w:pPr>
      <w:widowControl w:val="0"/>
      <w:autoSpaceDE w:val="0"/>
      <w:autoSpaceDN w:val="0"/>
      <w:adjustRightInd w:val="0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424625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424625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625"/>
    <w:rPr>
      <w:rFonts w:ascii="Courier New" w:eastAsiaTheme="minorEastAsia" w:hAnsi="Courier New" w:cs="Courier New"/>
      <w:b/>
      <w:bCs/>
      <w:color w:val="000000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424625"/>
    <w:rPr>
      <w:rFonts w:ascii="Arial" w:eastAsiaTheme="majorEastAsia" w:hAnsi="Arial" w:cstheme="majorBidi"/>
      <w:b/>
      <w:bCs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424625"/>
    <w:rPr>
      <w:rFonts w:ascii="Arial" w:eastAsiaTheme="majorEastAsia" w:hAnsi="Arial" w:cstheme="majorBidi"/>
      <w:b/>
      <w:bCs/>
      <w:sz w:val="24"/>
      <w:szCs w:val="24"/>
      <w:lang w:eastAsia="de-DE"/>
    </w:rPr>
  </w:style>
  <w:style w:type="paragraph" w:styleId="TOC1">
    <w:name w:val="toc 1"/>
    <w:aliases w:val="Arial"/>
    <w:basedOn w:val="Normal"/>
    <w:next w:val="Normal"/>
    <w:autoRedefine/>
    <w:uiPriority w:val="39"/>
    <w:unhideWhenUsed/>
    <w:qFormat/>
    <w:rsid w:val="00424625"/>
    <w:pPr>
      <w:spacing w:before="120"/>
    </w:pPr>
    <w:rPr>
      <w:rFonts w:ascii="Arial" w:eastAsiaTheme="minorEastAsia" w:hAnsi="Arial" w:cstheme="minorBidi"/>
      <w:b/>
      <w:lang w:eastAsia="de-DE"/>
    </w:rPr>
  </w:style>
  <w:style w:type="table" w:styleId="TableGrid">
    <w:name w:val="Table Grid"/>
    <w:basedOn w:val="TableNormal"/>
    <w:uiPriority w:val="59"/>
    <w:rsid w:val="0042462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625"/>
    <w:rPr>
      <w:sz w:val="16"/>
      <w:szCs w:val="16"/>
    </w:rPr>
  </w:style>
  <w:style w:type="paragraph" w:customStyle="1" w:styleId="EndNoteBibliographyTitle">
    <w:name w:val="EndNote Bibliography Title"/>
    <w:basedOn w:val="Normal"/>
    <w:rsid w:val="00424625"/>
    <w:pPr>
      <w:jc w:val="center"/>
    </w:pPr>
    <w:rPr>
      <w:rFonts w:ascii="Cambria" w:eastAsiaTheme="minorEastAsia" w:hAnsi="Cambria" w:cstheme="minorBidi"/>
      <w:lang w:eastAsia="de-DE"/>
    </w:rPr>
  </w:style>
  <w:style w:type="paragraph" w:customStyle="1" w:styleId="EndNoteBibliography">
    <w:name w:val="EndNote Bibliography"/>
    <w:basedOn w:val="Normal"/>
    <w:rsid w:val="00424625"/>
    <w:rPr>
      <w:rFonts w:ascii="Cambria" w:eastAsiaTheme="minorEastAsia" w:hAnsi="Cambria" w:cstheme="minorBidi"/>
      <w:lang w:eastAsia="de-DE"/>
    </w:rPr>
  </w:style>
  <w:style w:type="character" w:styleId="Hyperlink">
    <w:name w:val="Hyperlink"/>
    <w:basedOn w:val="DefaultParagraphFont"/>
    <w:uiPriority w:val="99"/>
    <w:unhideWhenUsed/>
    <w:rsid w:val="00424625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625"/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625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625"/>
    <w:rPr>
      <w:rFonts w:eastAsiaTheme="minorEastAsia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625"/>
    <w:rPr>
      <w:rFonts w:ascii="Segoe UI" w:eastAsiaTheme="minorEastAsia" w:hAnsi="Segoe UI" w:cs="Segoe UI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25"/>
    <w:rPr>
      <w:rFonts w:ascii="Segoe UI" w:eastAsiaTheme="minorEastAsia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424625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424625"/>
    <w:pPr>
      <w:ind w:left="720"/>
      <w:contextualSpacing/>
    </w:pPr>
    <w:rPr>
      <w:rFonts w:asciiTheme="minorHAnsi" w:eastAsiaTheme="minorEastAsia" w:hAnsiTheme="minorHAnsi" w:cstheme="minorBidi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424625"/>
    <w:pPr>
      <w:tabs>
        <w:tab w:val="left" w:pos="260"/>
      </w:tabs>
      <w:ind w:left="720" w:hanging="720"/>
    </w:pPr>
    <w:rPr>
      <w:rFonts w:asciiTheme="minorHAnsi" w:eastAsiaTheme="minorEastAsia" w:hAnsiTheme="minorHAnsi" w:cstheme="minorBidi"/>
      <w:lang w:eastAsia="de-DE"/>
    </w:rPr>
  </w:style>
  <w:style w:type="table" w:styleId="PlainTable4">
    <w:name w:val="Plain Table 4"/>
    <w:basedOn w:val="TableNormal"/>
    <w:uiPriority w:val="99"/>
    <w:rsid w:val="0042462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42462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2462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424625"/>
    <w:rPr>
      <w:rFonts w:eastAsiaTheme="minorEastAsia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2462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24625"/>
    <w:rPr>
      <w:rFonts w:eastAsiaTheme="minorEastAsia"/>
      <w:sz w:val="24"/>
      <w:szCs w:val="24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46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462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462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24625"/>
  </w:style>
  <w:style w:type="character" w:styleId="Emphasis">
    <w:name w:val="Emphasis"/>
    <w:basedOn w:val="DefaultParagraphFont"/>
    <w:uiPriority w:val="20"/>
    <w:qFormat/>
    <w:rsid w:val="004246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38</Words>
  <Characters>9342</Characters>
  <Application>Microsoft Office Word</Application>
  <DocSecurity>0</DocSecurity>
  <Lines>77</Lines>
  <Paragraphs>21</Paragraphs>
  <ScaleCrop>false</ScaleCrop>
  <Company/>
  <LinksUpToDate>false</LinksUpToDate>
  <CharactersWithSpaces>10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fmann</dc:creator>
  <cp:keywords/>
  <dc:description/>
  <cp:lastModifiedBy>Vigneshwaran R.</cp:lastModifiedBy>
  <cp:revision>3</cp:revision>
  <dcterms:created xsi:type="dcterms:W3CDTF">2022-03-06T16:21:00Z</dcterms:created>
  <dcterms:modified xsi:type="dcterms:W3CDTF">2022-05-24T11:56:00Z</dcterms:modified>
</cp:coreProperties>
</file>